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787A5" w14:textId="26BDFAA2" w:rsidR="0099289C" w:rsidRPr="00BC3AE6" w:rsidRDefault="31554F70" w:rsidP="2C757CDF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BC3AE6">
        <w:rPr>
          <w:rFonts w:ascii="Times New Roman" w:eastAsia="Times New Roman" w:hAnsi="Times New Roman" w:cs="Times New Roman"/>
          <w:b/>
          <w:bCs/>
        </w:rPr>
        <w:t>List of United Nations</w:t>
      </w:r>
      <w:r w:rsidR="54F43F60" w:rsidRPr="00BC3AE6">
        <w:rPr>
          <w:rFonts w:ascii="Times New Roman" w:eastAsia="Times New Roman" w:hAnsi="Times New Roman" w:cs="Times New Roman"/>
          <w:b/>
          <w:bCs/>
        </w:rPr>
        <w:t xml:space="preserve"> (UN)</w:t>
      </w:r>
      <w:r w:rsidRPr="00BC3AE6">
        <w:rPr>
          <w:rFonts w:ascii="Times New Roman" w:eastAsia="Times New Roman" w:hAnsi="Times New Roman" w:cs="Times New Roman"/>
          <w:b/>
          <w:bCs/>
        </w:rPr>
        <w:t xml:space="preserve"> Sustainable Development Goals (SDGs)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3330"/>
        <w:gridCol w:w="5685"/>
      </w:tblGrid>
      <w:tr w:rsidR="152F8FB4" w:rsidRPr="00BC3AE6" w14:paraId="768D58CF" w14:textId="77777777" w:rsidTr="55CC8690">
        <w:trPr>
          <w:trHeight w:val="300"/>
        </w:trPr>
        <w:tc>
          <w:tcPr>
            <w:tcW w:w="3330" w:type="dxa"/>
          </w:tcPr>
          <w:p w14:paraId="62ED0FB0" w14:textId="7FD55FF6" w:rsidR="74545892" w:rsidRPr="00BC3AE6" w:rsidRDefault="74545892" w:rsidP="152F8F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AE6">
              <w:rPr>
                <w:rFonts w:ascii="Times New Roman" w:eastAsia="Times New Roman" w:hAnsi="Times New Roman" w:cs="Times New Roman"/>
                <w:b/>
                <w:bCs/>
              </w:rPr>
              <w:t>Goal</w:t>
            </w:r>
          </w:p>
        </w:tc>
        <w:tc>
          <w:tcPr>
            <w:tcW w:w="5685" w:type="dxa"/>
          </w:tcPr>
          <w:p w14:paraId="29561831" w14:textId="3EB6EE5B" w:rsidR="74545892" w:rsidRPr="00BC3AE6" w:rsidRDefault="641351DF" w:rsidP="152F8FB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AE6">
              <w:rPr>
                <w:rFonts w:ascii="Times New Roman" w:eastAsia="Times New Roman" w:hAnsi="Times New Roman" w:cs="Times New Roman"/>
                <w:b/>
                <w:bCs/>
              </w:rPr>
              <w:t>Description (</w:t>
            </w:r>
            <w:r w:rsidR="22A8952D" w:rsidRPr="00BC3AE6">
              <w:rPr>
                <w:rFonts w:ascii="Times New Roman" w:eastAsia="Times New Roman" w:hAnsi="Times New Roman" w:cs="Times New Roman"/>
                <w:b/>
                <w:bCs/>
              </w:rPr>
              <w:t>Quoted</w:t>
            </w:r>
            <w:r w:rsidRPr="00BC3AE6">
              <w:rPr>
                <w:rFonts w:ascii="Times New Roman" w:eastAsia="Times New Roman" w:hAnsi="Times New Roman" w:cs="Times New Roman"/>
                <w:b/>
                <w:bCs/>
              </w:rPr>
              <w:t xml:space="preserve"> Directly from </w:t>
            </w:r>
            <w:r w:rsidR="254762C2" w:rsidRPr="00BC3AE6">
              <w:rPr>
                <w:rFonts w:ascii="Times New Roman" w:eastAsia="Times New Roman" w:hAnsi="Times New Roman" w:cs="Times New Roman"/>
                <w:b/>
                <w:bCs/>
              </w:rPr>
              <w:t>United Nations</w:t>
            </w:r>
            <w:r w:rsidR="4F1606BA" w:rsidRPr="00BC3AE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33630620" w:rsidRPr="00BC3AE6">
              <w:rPr>
                <w:rFonts w:ascii="Times New Roman" w:eastAsia="Times New Roman" w:hAnsi="Times New Roman" w:cs="Times New Roman"/>
                <w:b/>
                <w:bCs/>
              </w:rPr>
              <w:t>(n.d.)</w:t>
            </w:r>
            <w:r w:rsidR="254762C2" w:rsidRPr="00BC3AE6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152F8FB4" w:rsidRPr="00BC3AE6" w14:paraId="4F6C5A68" w14:textId="77777777" w:rsidTr="55CC8690">
        <w:trPr>
          <w:trHeight w:val="300"/>
        </w:trPr>
        <w:tc>
          <w:tcPr>
            <w:tcW w:w="3330" w:type="dxa"/>
          </w:tcPr>
          <w:p w14:paraId="7F236D2C" w14:textId="7454D1EB" w:rsidR="152F8FB4" w:rsidRPr="00BC3AE6" w:rsidRDefault="347B1103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1: No Poverty</w:t>
            </w:r>
          </w:p>
        </w:tc>
        <w:tc>
          <w:tcPr>
            <w:tcW w:w="5685" w:type="dxa"/>
          </w:tcPr>
          <w:p w14:paraId="7753524D" w14:textId="72704685" w:rsidR="152F8FB4" w:rsidRPr="00BC3AE6" w:rsidRDefault="0DC621B6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d poverty in all its forms everywhere</w:t>
            </w:r>
          </w:p>
        </w:tc>
      </w:tr>
      <w:tr w:rsidR="152F8FB4" w:rsidRPr="00BC3AE6" w14:paraId="6ED181AE" w14:textId="77777777" w:rsidTr="55CC8690">
        <w:trPr>
          <w:trHeight w:val="300"/>
        </w:trPr>
        <w:tc>
          <w:tcPr>
            <w:tcW w:w="3330" w:type="dxa"/>
          </w:tcPr>
          <w:p w14:paraId="0AF65D05" w14:textId="4D867AAE" w:rsidR="152F8FB4" w:rsidRPr="00BC3AE6" w:rsidRDefault="347B110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2: Zero Hunger</w:t>
            </w:r>
          </w:p>
        </w:tc>
        <w:tc>
          <w:tcPr>
            <w:tcW w:w="5685" w:type="dxa"/>
          </w:tcPr>
          <w:p w14:paraId="4F983764" w14:textId="24A4106B" w:rsidR="152F8FB4" w:rsidRPr="00BC3AE6" w:rsidRDefault="7F9EA119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d hunger, achieve food security and improved nutrition and promote sustainable agriculture</w:t>
            </w:r>
          </w:p>
        </w:tc>
      </w:tr>
      <w:tr w:rsidR="152F8FB4" w:rsidRPr="00BC3AE6" w14:paraId="6A218C97" w14:textId="77777777" w:rsidTr="55CC8690">
        <w:trPr>
          <w:trHeight w:val="300"/>
        </w:trPr>
        <w:tc>
          <w:tcPr>
            <w:tcW w:w="3330" w:type="dxa"/>
          </w:tcPr>
          <w:p w14:paraId="39C7FFF9" w14:textId="19284A75" w:rsidR="152F8FB4" w:rsidRPr="00BC3AE6" w:rsidRDefault="347B1103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3: Good Health and Well-Being</w:t>
            </w:r>
          </w:p>
        </w:tc>
        <w:tc>
          <w:tcPr>
            <w:tcW w:w="5685" w:type="dxa"/>
          </w:tcPr>
          <w:p w14:paraId="23EE32AC" w14:textId="580571BC" w:rsidR="152F8FB4" w:rsidRPr="00BC3AE6" w:rsidRDefault="6D226B6F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sure healthy lives and promote well-being for all at all ages</w:t>
            </w:r>
          </w:p>
        </w:tc>
      </w:tr>
      <w:tr w:rsidR="152F8FB4" w:rsidRPr="00BC3AE6" w14:paraId="25965043" w14:textId="77777777" w:rsidTr="55CC8690">
        <w:trPr>
          <w:trHeight w:val="300"/>
        </w:trPr>
        <w:tc>
          <w:tcPr>
            <w:tcW w:w="3330" w:type="dxa"/>
          </w:tcPr>
          <w:p w14:paraId="477023BB" w14:textId="603257FE" w:rsidR="152F8FB4" w:rsidRPr="00BC3AE6" w:rsidRDefault="347B110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4: Quality Education</w:t>
            </w:r>
          </w:p>
        </w:tc>
        <w:tc>
          <w:tcPr>
            <w:tcW w:w="5685" w:type="dxa"/>
          </w:tcPr>
          <w:p w14:paraId="6AAB961C" w14:textId="2C6BD792" w:rsidR="152F8FB4" w:rsidRPr="00BC3AE6" w:rsidRDefault="2D13B8D6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sure inclusive and equitable quality education and promote lifelong learning opportunities for all</w:t>
            </w:r>
          </w:p>
        </w:tc>
      </w:tr>
      <w:tr w:rsidR="152F8FB4" w:rsidRPr="00BC3AE6" w14:paraId="6328C859" w14:textId="77777777" w:rsidTr="55CC8690">
        <w:trPr>
          <w:trHeight w:val="300"/>
        </w:trPr>
        <w:tc>
          <w:tcPr>
            <w:tcW w:w="3330" w:type="dxa"/>
          </w:tcPr>
          <w:p w14:paraId="0347F35E" w14:textId="5BC7A16D" w:rsidR="152F8FB4" w:rsidRPr="00BC3AE6" w:rsidRDefault="347B1103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5: Gender Equality</w:t>
            </w:r>
          </w:p>
        </w:tc>
        <w:tc>
          <w:tcPr>
            <w:tcW w:w="5685" w:type="dxa"/>
          </w:tcPr>
          <w:p w14:paraId="5D41E769" w14:textId="0C6299EC" w:rsidR="152F8FB4" w:rsidRPr="00BC3AE6" w:rsidRDefault="3A94A030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Achieve gender equality and empower all women and girls</w:t>
            </w:r>
          </w:p>
        </w:tc>
      </w:tr>
      <w:tr w:rsidR="152F8FB4" w:rsidRPr="00BC3AE6" w14:paraId="42133909" w14:textId="77777777" w:rsidTr="55CC8690">
        <w:trPr>
          <w:trHeight w:val="300"/>
        </w:trPr>
        <w:tc>
          <w:tcPr>
            <w:tcW w:w="3330" w:type="dxa"/>
          </w:tcPr>
          <w:p w14:paraId="54756915" w14:textId="7579C230" w:rsidR="152F8FB4" w:rsidRPr="00BC3AE6" w:rsidRDefault="347B110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6: Clean Water and Sanitation</w:t>
            </w:r>
          </w:p>
        </w:tc>
        <w:tc>
          <w:tcPr>
            <w:tcW w:w="5685" w:type="dxa"/>
          </w:tcPr>
          <w:p w14:paraId="48A9DF83" w14:textId="7E859742" w:rsidR="152F8FB4" w:rsidRPr="00BC3AE6" w:rsidRDefault="6C067F00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sure availability and sustainable management of water and sanitation for all</w:t>
            </w:r>
          </w:p>
        </w:tc>
      </w:tr>
      <w:tr w:rsidR="152F8FB4" w:rsidRPr="00BC3AE6" w14:paraId="78B8A0B3" w14:textId="77777777" w:rsidTr="55CC8690">
        <w:trPr>
          <w:trHeight w:val="300"/>
        </w:trPr>
        <w:tc>
          <w:tcPr>
            <w:tcW w:w="3330" w:type="dxa"/>
          </w:tcPr>
          <w:p w14:paraId="46F07EB4" w14:textId="7C442DD1" w:rsidR="152F8FB4" w:rsidRPr="00BC3AE6" w:rsidRDefault="347B110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7: Affordable and Clean Energy</w:t>
            </w:r>
          </w:p>
        </w:tc>
        <w:tc>
          <w:tcPr>
            <w:tcW w:w="5685" w:type="dxa"/>
          </w:tcPr>
          <w:p w14:paraId="368BD872" w14:textId="0C33F0AD" w:rsidR="152F8FB4" w:rsidRPr="00BC3AE6" w:rsidRDefault="7DEBF587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sure access to affordable, reliable, sustainable and modern energy for all</w:t>
            </w:r>
          </w:p>
        </w:tc>
      </w:tr>
      <w:tr w:rsidR="1F0D7381" w:rsidRPr="00BC3AE6" w14:paraId="1B4A8A55" w14:textId="77777777" w:rsidTr="55CC8690">
        <w:trPr>
          <w:trHeight w:val="300"/>
        </w:trPr>
        <w:tc>
          <w:tcPr>
            <w:tcW w:w="3330" w:type="dxa"/>
          </w:tcPr>
          <w:p w14:paraId="4DDE81EF" w14:textId="3D7C37BF" w:rsidR="4A065A6B" w:rsidRPr="00BC3AE6" w:rsidRDefault="4A065A6B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8. Decent Work and Economic Growth  </w:t>
            </w:r>
          </w:p>
        </w:tc>
        <w:tc>
          <w:tcPr>
            <w:tcW w:w="5685" w:type="dxa"/>
          </w:tcPr>
          <w:p w14:paraId="573D4A2C" w14:textId="4246A386" w:rsidR="77C71852" w:rsidRPr="00BC3AE6" w:rsidRDefault="77C71852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Promote sustained, inclusive and sustainable economic growth, full and productive employment and decent work for all</w:t>
            </w:r>
          </w:p>
        </w:tc>
      </w:tr>
      <w:tr w:rsidR="1F0D7381" w:rsidRPr="00BC3AE6" w14:paraId="0D72F1FB" w14:textId="77777777" w:rsidTr="55CC8690">
        <w:trPr>
          <w:trHeight w:val="300"/>
        </w:trPr>
        <w:tc>
          <w:tcPr>
            <w:tcW w:w="3330" w:type="dxa"/>
          </w:tcPr>
          <w:p w14:paraId="38B097E5" w14:textId="206B8AB2" w:rsidR="792DF6C3" w:rsidRPr="00BC3AE6" w:rsidRDefault="792DF6C3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9. Industry, Innovation and Infrastructure  </w:t>
            </w:r>
          </w:p>
        </w:tc>
        <w:tc>
          <w:tcPr>
            <w:tcW w:w="5685" w:type="dxa"/>
          </w:tcPr>
          <w:p w14:paraId="0436880F" w14:textId="4720C2EA" w:rsidR="789B6148" w:rsidRPr="00BC3AE6" w:rsidRDefault="789B6148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Build resilient infrastructure, promote inclusive and sustainable industrialization and foster innovation</w:t>
            </w:r>
          </w:p>
        </w:tc>
      </w:tr>
      <w:tr w:rsidR="1F0D7381" w:rsidRPr="00BC3AE6" w14:paraId="24B7BF45" w14:textId="77777777" w:rsidTr="55CC8690">
        <w:trPr>
          <w:trHeight w:val="300"/>
        </w:trPr>
        <w:tc>
          <w:tcPr>
            <w:tcW w:w="3330" w:type="dxa"/>
          </w:tcPr>
          <w:p w14:paraId="2C6FE369" w14:textId="50F75CEE" w:rsidR="792DF6C3" w:rsidRPr="00BC3AE6" w:rsidRDefault="792DF6C3" w:rsidP="55CC8690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0. Reduced Inequalities  </w:t>
            </w:r>
          </w:p>
        </w:tc>
        <w:tc>
          <w:tcPr>
            <w:tcW w:w="5685" w:type="dxa"/>
          </w:tcPr>
          <w:p w14:paraId="662E2F3D" w14:textId="6F2AC1CB" w:rsidR="3BB3B1FF" w:rsidRPr="00BC3AE6" w:rsidRDefault="3BB3B1FF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Reduce inequality within and among countries</w:t>
            </w:r>
          </w:p>
        </w:tc>
      </w:tr>
      <w:tr w:rsidR="1F0D7381" w:rsidRPr="00BC3AE6" w14:paraId="52980029" w14:textId="77777777" w:rsidTr="55CC8690">
        <w:trPr>
          <w:trHeight w:val="300"/>
        </w:trPr>
        <w:tc>
          <w:tcPr>
            <w:tcW w:w="3330" w:type="dxa"/>
          </w:tcPr>
          <w:p w14:paraId="00C6F87E" w14:textId="495852C2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1. Sustainable Cities and Communities  </w:t>
            </w:r>
          </w:p>
        </w:tc>
        <w:tc>
          <w:tcPr>
            <w:tcW w:w="5685" w:type="dxa"/>
          </w:tcPr>
          <w:p w14:paraId="137D91C8" w14:textId="6504F22E" w:rsidR="55E2C1E4" w:rsidRPr="00BC3AE6" w:rsidRDefault="55E2C1E4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Make cities and human settlements inclusive, safe, resilient and sustainable</w:t>
            </w:r>
          </w:p>
        </w:tc>
      </w:tr>
      <w:tr w:rsidR="1F0D7381" w:rsidRPr="00BC3AE6" w14:paraId="2BF5AA0E" w14:textId="77777777" w:rsidTr="55CC8690">
        <w:trPr>
          <w:trHeight w:val="300"/>
        </w:trPr>
        <w:tc>
          <w:tcPr>
            <w:tcW w:w="3330" w:type="dxa"/>
          </w:tcPr>
          <w:p w14:paraId="3462F105" w14:textId="0BE1759F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2. Responsible Consumption and Production  </w:t>
            </w:r>
          </w:p>
        </w:tc>
        <w:tc>
          <w:tcPr>
            <w:tcW w:w="5685" w:type="dxa"/>
          </w:tcPr>
          <w:p w14:paraId="6EC6EB10" w14:textId="35A5BB52" w:rsidR="4AE7AA96" w:rsidRPr="00BC3AE6" w:rsidRDefault="4AE7AA96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Ensure sustainable consumption and production patterns</w:t>
            </w:r>
          </w:p>
        </w:tc>
      </w:tr>
      <w:tr w:rsidR="1F0D7381" w:rsidRPr="00BC3AE6" w14:paraId="086E1DF8" w14:textId="77777777" w:rsidTr="55CC8690">
        <w:trPr>
          <w:trHeight w:val="300"/>
        </w:trPr>
        <w:tc>
          <w:tcPr>
            <w:tcW w:w="3330" w:type="dxa"/>
          </w:tcPr>
          <w:p w14:paraId="66A9ECA3" w14:textId="7DEE18EF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3. Climate Action </w:t>
            </w:r>
          </w:p>
        </w:tc>
        <w:tc>
          <w:tcPr>
            <w:tcW w:w="5685" w:type="dxa"/>
          </w:tcPr>
          <w:p w14:paraId="6E5FE7CB" w14:textId="70836907" w:rsidR="7F46E7A3" w:rsidRPr="00BC3AE6" w:rsidRDefault="7F46E7A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Take urgent action to combat climate change and its impacts</w:t>
            </w:r>
          </w:p>
        </w:tc>
      </w:tr>
      <w:tr w:rsidR="1F0D7381" w:rsidRPr="00BC3AE6" w14:paraId="7E45E589" w14:textId="77777777" w:rsidTr="55CC8690">
        <w:trPr>
          <w:trHeight w:val="300"/>
        </w:trPr>
        <w:tc>
          <w:tcPr>
            <w:tcW w:w="3330" w:type="dxa"/>
          </w:tcPr>
          <w:p w14:paraId="47B06D7B" w14:textId="43866547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4. Life Below Water  </w:t>
            </w:r>
          </w:p>
        </w:tc>
        <w:tc>
          <w:tcPr>
            <w:tcW w:w="5685" w:type="dxa"/>
          </w:tcPr>
          <w:p w14:paraId="6FD3E29A" w14:textId="0F873460" w:rsidR="2ED1EB6A" w:rsidRPr="00BC3AE6" w:rsidRDefault="2ED1EB6A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Conserve and sustainably use the oceans, seas and marine resources for sustainable development</w:t>
            </w:r>
          </w:p>
        </w:tc>
      </w:tr>
      <w:tr w:rsidR="1F0D7381" w:rsidRPr="00BC3AE6" w14:paraId="5890C56C" w14:textId="77777777" w:rsidTr="55CC8690">
        <w:trPr>
          <w:trHeight w:val="300"/>
        </w:trPr>
        <w:tc>
          <w:tcPr>
            <w:tcW w:w="3330" w:type="dxa"/>
          </w:tcPr>
          <w:p w14:paraId="6CF7E858" w14:textId="513DBD2C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5. Life on Land  </w:t>
            </w:r>
          </w:p>
        </w:tc>
        <w:tc>
          <w:tcPr>
            <w:tcW w:w="5685" w:type="dxa"/>
          </w:tcPr>
          <w:p w14:paraId="70408D2A" w14:textId="649BF8A6" w:rsidR="05199253" w:rsidRPr="00BC3AE6" w:rsidRDefault="0519925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Protect, restore and promote sustainable use of terrestrial ecosystems, sustainably manage forests, combat desertification, and halt and reverse land degradation and halt biodiversity loss</w:t>
            </w:r>
          </w:p>
        </w:tc>
      </w:tr>
      <w:tr w:rsidR="1F0D7381" w:rsidRPr="00BC3AE6" w14:paraId="1FCEC647" w14:textId="77777777" w:rsidTr="55CC8690">
        <w:trPr>
          <w:trHeight w:val="300"/>
        </w:trPr>
        <w:tc>
          <w:tcPr>
            <w:tcW w:w="3330" w:type="dxa"/>
          </w:tcPr>
          <w:p w14:paraId="709624FE" w14:textId="151CEBF4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6. Peace, Justice and Strong Institutions  </w:t>
            </w:r>
          </w:p>
        </w:tc>
        <w:tc>
          <w:tcPr>
            <w:tcW w:w="5685" w:type="dxa"/>
          </w:tcPr>
          <w:p w14:paraId="6FC02DEC" w14:textId="0EAF2F27" w:rsidR="1014BAA3" w:rsidRPr="00BC3AE6" w:rsidRDefault="1014BAA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Promote peaceful and inclusive societies for sustainable development, provide access to justice for all and build effective, accountable and inclusive institutions at all levels</w:t>
            </w:r>
          </w:p>
        </w:tc>
      </w:tr>
      <w:tr w:rsidR="1F0D7381" w:rsidRPr="00BC3AE6" w14:paraId="6678CBD7" w14:textId="77777777" w:rsidTr="55CC8690">
        <w:trPr>
          <w:trHeight w:val="300"/>
        </w:trPr>
        <w:tc>
          <w:tcPr>
            <w:tcW w:w="3330" w:type="dxa"/>
          </w:tcPr>
          <w:p w14:paraId="25AB36EB" w14:textId="1D8D1D23" w:rsidR="792DF6C3" w:rsidRPr="00BC3AE6" w:rsidRDefault="792DF6C3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 xml:space="preserve">17. Partnerships for the Goals  </w:t>
            </w:r>
          </w:p>
        </w:tc>
        <w:tc>
          <w:tcPr>
            <w:tcW w:w="5685" w:type="dxa"/>
          </w:tcPr>
          <w:p w14:paraId="0FB145E4" w14:textId="19A730A3" w:rsidR="7C729CDA" w:rsidRPr="00BC3AE6" w:rsidRDefault="7C729CDA" w:rsidP="1F0D7381">
            <w:pPr>
              <w:rPr>
                <w:rFonts w:ascii="Times New Roman" w:eastAsia="Times New Roman" w:hAnsi="Times New Roman" w:cs="Times New Roman"/>
              </w:rPr>
            </w:pPr>
            <w:r w:rsidRPr="00BC3AE6">
              <w:rPr>
                <w:rFonts w:ascii="Times New Roman" w:eastAsia="Times New Roman" w:hAnsi="Times New Roman" w:cs="Times New Roman"/>
              </w:rPr>
              <w:t>Strengthen the means of implementation and revitalize the Global Partnership for Sustainable Development</w:t>
            </w:r>
          </w:p>
        </w:tc>
      </w:tr>
    </w:tbl>
    <w:p w14:paraId="1CCB8AF5" w14:textId="556324FA" w:rsidR="152F8FB4" w:rsidRPr="00BC3AE6" w:rsidRDefault="727AF896" w:rsidP="55CC8690">
      <w:pPr>
        <w:rPr>
          <w:rFonts w:ascii="Times New Roman" w:eastAsia="Times New Roman" w:hAnsi="Times New Roman" w:cs="Times New Roman"/>
          <w:i/>
          <w:iCs/>
        </w:rPr>
      </w:pPr>
      <w:r w:rsidRPr="00BC3AE6">
        <w:rPr>
          <w:rFonts w:ascii="Times New Roman" w:eastAsia="Times New Roman" w:hAnsi="Times New Roman" w:cs="Times New Roman"/>
          <w:b/>
          <w:bCs/>
          <w:i/>
          <w:iCs/>
        </w:rPr>
        <w:t xml:space="preserve">Note: </w:t>
      </w:r>
      <w:r w:rsidRPr="00BC3AE6">
        <w:rPr>
          <w:rFonts w:ascii="Times New Roman" w:eastAsia="Times New Roman" w:hAnsi="Times New Roman" w:cs="Times New Roman"/>
        </w:rPr>
        <w:t>Highlighted SDGs are related to this paper</w:t>
      </w:r>
    </w:p>
    <w:p w14:paraId="63A71291" w14:textId="5E386ADD" w:rsidR="1F0D7381" w:rsidRPr="00BC3AE6" w:rsidRDefault="1F0D7381" w:rsidP="1F0D7381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23081C2B" w14:textId="03626707" w:rsidR="1F0D7381" w:rsidRPr="00BC3AE6" w:rsidRDefault="1F0D7381" w:rsidP="1F0D7381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723A8CE4" w14:textId="20E08247" w:rsidR="1F0D7381" w:rsidRPr="00BC3AE6" w:rsidRDefault="1F0D7381" w:rsidP="1F0D7381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49DE2983" w14:textId="595DE20E" w:rsidR="1F0D7381" w:rsidRPr="00BC3AE6" w:rsidRDefault="1F0D7381" w:rsidP="1F0D7381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737058AB" w14:textId="6EA73704" w:rsidR="1FCCB289" w:rsidRPr="00BC3AE6" w:rsidRDefault="1FCCB289" w:rsidP="1F0D7381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BC3AE6">
        <w:rPr>
          <w:rFonts w:ascii="Times New Roman" w:eastAsia="Times New Roman" w:hAnsi="Times New Roman" w:cs="Times New Roman"/>
          <w:b/>
          <w:bCs/>
        </w:rPr>
        <w:lastRenderedPageBreak/>
        <w:t>References</w:t>
      </w:r>
    </w:p>
    <w:p w14:paraId="236F8C74" w14:textId="43A893BE" w:rsidR="695E50EA" w:rsidRDefault="695E50EA" w:rsidP="1F0D7381">
      <w:pPr>
        <w:spacing w:line="278" w:lineRule="auto"/>
        <w:ind w:left="720" w:hanging="720"/>
        <w:rPr>
          <w:rStyle w:val="Hyperlink"/>
          <w:rFonts w:ascii="Times New Roman" w:eastAsia="Times New Roman" w:hAnsi="Times New Roman" w:cs="Times New Roman"/>
          <w:lang w:val="en-US"/>
        </w:rPr>
      </w:pPr>
      <w:r w:rsidRPr="00BC3AE6">
        <w:rPr>
          <w:rFonts w:ascii="Times New Roman" w:eastAsia="Times New Roman" w:hAnsi="Times New Roman" w:cs="Times New Roman"/>
          <w:lang w:val="en-US"/>
        </w:rPr>
        <w:t xml:space="preserve">United Nations. (n.d.). </w:t>
      </w:r>
      <w:r w:rsidRPr="00BC3AE6">
        <w:rPr>
          <w:rFonts w:ascii="Times New Roman" w:eastAsia="Times New Roman" w:hAnsi="Times New Roman" w:cs="Times New Roman"/>
          <w:i/>
          <w:iCs/>
          <w:lang w:val="en-US"/>
        </w:rPr>
        <w:t xml:space="preserve">THE 17 GOALS </w:t>
      </w:r>
      <w:proofErr w:type="gramStart"/>
      <w:r w:rsidRPr="00BC3AE6">
        <w:rPr>
          <w:rFonts w:ascii="Times New Roman" w:eastAsia="Times New Roman" w:hAnsi="Times New Roman" w:cs="Times New Roman"/>
          <w:i/>
          <w:iCs/>
          <w:lang w:val="en-US"/>
        </w:rPr>
        <w:t>|  Department</w:t>
      </w:r>
      <w:proofErr w:type="gramEnd"/>
      <w:r w:rsidRPr="00BC3AE6">
        <w:rPr>
          <w:rFonts w:ascii="Times New Roman" w:eastAsia="Times New Roman" w:hAnsi="Times New Roman" w:cs="Times New Roman"/>
          <w:i/>
          <w:iCs/>
          <w:lang w:val="en-US"/>
        </w:rPr>
        <w:t xml:space="preserve"> of Economic and Social Affairs- Sustainable Development</w:t>
      </w:r>
      <w:r w:rsidRPr="00BC3AE6">
        <w:rPr>
          <w:rFonts w:ascii="Times New Roman" w:eastAsia="Times New Roman" w:hAnsi="Times New Roman" w:cs="Times New Roman"/>
          <w:lang w:val="en-US"/>
        </w:rPr>
        <w:t xml:space="preserve">. Retrieved October 7, 2025, from </w:t>
      </w:r>
      <w:hyperlink r:id="rId7">
        <w:r w:rsidRPr="00BC3AE6">
          <w:rPr>
            <w:rStyle w:val="Hyperlink"/>
            <w:rFonts w:ascii="Times New Roman" w:eastAsia="Times New Roman" w:hAnsi="Times New Roman" w:cs="Times New Roman"/>
            <w:lang w:val="en-US"/>
          </w:rPr>
          <w:t>https://sdgs.un.org/goals</w:t>
        </w:r>
      </w:hyperlink>
    </w:p>
    <w:p w14:paraId="449D2519" w14:textId="793378C7" w:rsidR="1F0D7381" w:rsidRDefault="1F0D7381" w:rsidP="1F0D7381">
      <w:pPr>
        <w:rPr>
          <w:rFonts w:ascii="Times New Roman" w:eastAsia="Times New Roman" w:hAnsi="Times New Roman" w:cs="Times New Roman"/>
          <w:b/>
          <w:bCs/>
        </w:rPr>
      </w:pPr>
    </w:p>
    <w:sectPr w:rsidR="1F0D73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E76797"/>
    <w:rsid w:val="00240C4A"/>
    <w:rsid w:val="00372EAD"/>
    <w:rsid w:val="0099289C"/>
    <w:rsid w:val="00BC3AE6"/>
    <w:rsid w:val="024D2ADC"/>
    <w:rsid w:val="02EA682B"/>
    <w:rsid w:val="03B1DA23"/>
    <w:rsid w:val="05199253"/>
    <w:rsid w:val="0B66CDCA"/>
    <w:rsid w:val="0DC621B6"/>
    <w:rsid w:val="0EB7598E"/>
    <w:rsid w:val="0FCAED5C"/>
    <w:rsid w:val="1014BAA3"/>
    <w:rsid w:val="10CC65EA"/>
    <w:rsid w:val="147B3346"/>
    <w:rsid w:val="152F8FB4"/>
    <w:rsid w:val="15DA02B0"/>
    <w:rsid w:val="19EC121C"/>
    <w:rsid w:val="1B7186E5"/>
    <w:rsid w:val="1DBC9F99"/>
    <w:rsid w:val="1F0D7381"/>
    <w:rsid w:val="1F55FDE0"/>
    <w:rsid w:val="1FCCB289"/>
    <w:rsid w:val="22A8952D"/>
    <w:rsid w:val="2467E7F2"/>
    <w:rsid w:val="254762C2"/>
    <w:rsid w:val="264DB2AA"/>
    <w:rsid w:val="2985F21C"/>
    <w:rsid w:val="29E76797"/>
    <w:rsid w:val="2AE7E21D"/>
    <w:rsid w:val="2C757CDF"/>
    <w:rsid w:val="2D13B8D6"/>
    <w:rsid w:val="2ED1EB6A"/>
    <w:rsid w:val="31554F70"/>
    <w:rsid w:val="33630620"/>
    <w:rsid w:val="347B1103"/>
    <w:rsid w:val="3A94A030"/>
    <w:rsid w:val="3B231474"/>
    <w:rsid w:val="3BB334BE"/>
    <w:rsid w:val="3BB3B1FF"/>
    <w:rsid w:val="42B61311"/>
    <w:rsid w:val="45D64E2B"/>
    <w:rsid w:val="49EF09A4"/>
    <w:rsid w:val="4A065A6B"/>
    <w:rsid w:val="4A224F77"/>
    <w:rsid w:val="4AC84740"/>
    <w:rsid w:val="4AE7AA96"/>
    <w:rsid w:val="4F1606BA"/>
    <w:rsid w:val="50095128"/>
    <w:rsid w:val="54C49C6A"/>
    <w:rsid w:val="54F43F60"/>
    <w:rsid w:val="55CC8690"/>
    <w:rsid w:val="55E2C1E4"/>
    <w:rsid w:val="60DF6A57"/>
    <w:rsid w:val="62A6EF26"/>
    <w:rsid w:val="62B70562"/>
    <w:rsid w:val="633AB138"/>
    <w:rsid w:val="641351DF"/>
    <w:rsid w:val="65A32E3A"/>
    <w:rsid w:val="695E50EA"/>
    <w:rsid w:val="6C067F00"/>
    <w:rsid w:val="6D226B6F"/>
    <w:rsid w:val="727AF896"/>
    <w:rsid w:val="73C9DCD3"/>
    <w:rsid w:val="74545892"/>
    <w:rsid w:val="77C71852"/>
    <w:rsid w:val="77DB4335"/>
    <w:rsid w:val="789B6148"/>
    <w:rsid w:val="792DF6C3"/>
    <w:rsid w:val="79599EFC"/>
    <w:rsid w:val="7A01917A"/>
    <w:rsid w:val="7AD33E43"/>
    <w:rsid w:val="7C729CDA"/>
    <w:rsid w:val="7D8FE1D2"/>
    <w:rsid w:val="7DEBF587"/>
    <w:rsid w:val="7F46E7A3"/>
    <w:rsid w:val="7F9EA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76797"/>
  <w15:chartTrackingRefBased/>
  <w15:docId w15:val="{9FE6A9FD-EBC2-449F-B246-2D7E7FCD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sdgs.un.org/goal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44286c3b31d08408cc0dabef14876889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9b256f870baa2dd2320bc7056d2759f0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DCF1E04-DEBC-46F1-9EE6-54CFE15FA8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9C0C74-82A6-463D-ABFD-667727B3EB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7D1C34-506A-4572-A8E3-02F0A7559D14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2104</Characters>
  <Application>Microsoft Office Word</Application>
  <DocSecurity>0</DocSecurity>
  <Lines>84</Lines>
  <Paragraphs>1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Siddiqui</dc:creator>
  <cp:keywords/>
  <dc:description/>
  <cp:lastModifiedBy>Behdin Nowrouzi-Kia</cp:lastModifiedBy>
  <cp:revision>2</cp:revision>
  <dcterms:created xsi:type="dcterms:W3CDTF">2025-12-27T14:35:00Z</dcterms:created>
  <dcterms:modified xsi:type="dcterms:W3CDTF">2025-12-2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